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921" w:rsidRDefault="000C50EC" w:rsidP="002C6921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0C50EC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able E2. </w:t>
      </w:r>
      <w:r w:rsidRPr="000C50EC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FLG </w:t>
      </w:r>
      <w:r w:rsidRPr="000C50EC">
        <w:rPr>
          <w:rFonts w:ascii="Arial" w:eastAsia="Times New Roman" w:hAnsi="Arial" w:cs="Arial"/>
          <w:color w:val="000000"/>
          <w:sz w:val="24"/>
          <w:szCs w:val="24"/>
        </w:rPr>
        <w:t>LoF mutation profile of the remaining 78 samples in the pilot run sequenced with the MiSeq 2x250 bp protocol</w:t>
      </w:r>
    </w:p>
    <w:p w:rsidR="006F7174" w:rsidRDefault="006F7174" w:rsidP="002C6921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tblpY="1"/>
        <w:tblOverlap w:val="never"/>
        <w:tblW w:w="8365" w:type="dxa"/>
        <w:tblLook w:val="04A0" w:firstRow="1" w:lastRow="0" w:firstColumn="1" w:lastColumn="0" w:noHBand="0" w:noVBand="1"/>
      </w:tblPr>
      <w:tblGrid>
        <w:gridCol w:w="1165"/>
        <w:gridCol w:w="1355"/>
        <w:gridCol w:w="5845"/>
      </w:tblGrid>
      <w:tr w:rsidR="000C50EC" w:rsidRPr="000C50EC" w:rsidTr="006F7174">
        <w:trPr>
          <w:trHeight w:val="161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/N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LG</w:t>
            </w:r>
            <w:r w:rsidRPr="000C50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utations identified with Illumina MiSeq 2 x 250 assay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1 NJR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D1 TCF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04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05 YQY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06 TGF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321delA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7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08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09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10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4-CX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3-VH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1-LRH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01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02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03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04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49insG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05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09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10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11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13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15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24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25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L-K026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S-K-6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S-K-12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S-K-13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S-K-15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S-K-16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S-K-17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K4022X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2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3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4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5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6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7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8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507X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9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834del5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0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024delC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1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2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3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4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2706X, p.R826X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5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R2447X, p.R501X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6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812ins5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7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9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0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1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3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4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192_5199dup8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6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321delA, p.R826X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7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8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9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0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1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3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R2613X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5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487delC, c.12856del2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6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Q2123X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7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8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R-RM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0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1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2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2344X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3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950_6957del8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4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8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9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E2422X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50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950_6957del8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51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E2422X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50EC">
              <w:rPr>
                <w:rFonts w:ascii="Calibri" w:eastAsia="Times New Roman" w:hAnsi="Calibri" w:cs="Times New Roman"/>
                <w:color w:val="000000"/>
              </w:rPr>
              <w:t>IA-P152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50EC">
              <w:rPr>
                <w:rFonts w:ascii="Calibri" w:eastAsia="Times New Roman" w:hAnsi="Calibri" w:cs="Times New Roman"/>
                <w:color w:val="000000"/>
              </w:rPr>
              <w:t>p.K4022X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53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50EC">
              <w:rPr>
                <w:rFonts w:ascii="Calibri" w:eastAsia="Times New Roman" w:hAnsi="Calibri" w:cs="Times New Roman"/>
                <w:color w:val="000000"/>
              </w:rPr>
              <w:t>IA-P155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50EC">
              <w:rPr>
                <w:rFonts w:ascii="Calibri" w:eastAsia="Times New Roman" w:hAnsi="Calibri" w:cs="Times New Roman"/>
                <w:color w:val="000000"/>
              </w:rPr>
              <w:t>IA-P166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50EC">
              <w:rPr>
                <w:rFonts w:ascii="Calibri" w:eastAsia="Times New Roman" w:hAnsi="Calibri" w:cs="Times New Roman"/>
                <w:color w:val="000000"/>
              </w:rPr>
              <w:t>p.K4022X</w:t>
            </w:r>
          </w:p>
        </w:tc>
      </w:tr>
      <w:tr w:rsidR="000C50EC" w:rsidRPr="000C50EC" w:rsidTr="006F7174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0EC" w:rsidRPr="000C50EC" w:rsidRDefault="000C50EC" w:rsidP="006F71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50EC">
              <w:rPr>
                <w:rFonts w:ascii="Calibri" w:eastAsia="Times New Roman" w:hAnsi="Calibri" w:cs="Times New Roman"/>
                <w:color w:val="000000"/>
              </w:rPr>
              <w:t>Rana. M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50EC" w:rsidRPr="000C50EC" w:rsidRDefault="000C50EC" w:rsidP="006F71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LoF detected</w:t>
            </w:r>
          </w:p>
        </w:tc>
      </w:tr>
    </w:tbl>
    <w:p w:rsidR="000C50EC" w:rsidRPr="00726901" w:rsidRDefault="000C50EC" w:rsidP="002C6921"/>
    <w:sectPr w:rsidR="000C50EC" w:rsidRPr="00726901" w:rsidSect="006F7174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3341" w:rsidRDefault="00423341" w:rsidP="008A3312">
      <w:pPr>
        <w:spacing w:after="0" w:line="240" w:lineRule="auto"/>
      </w:pPr>
      <w:r>
        <w:separator/>
      </w:r>
    </w:p>
  </w:endnote>
  <w:endnote w:type="continuationSeparator" w:id="0">
    <w:p w:rsidR="00423341" w:rsidRDefault="00423341" w:rsidP="008A3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3341" w:rsidRDefault="00423341" w:rsidP="008A3312">
      <w:pPr>
        <w:spacing w:after="0" w:line="240" w:lineRule="auto"/>
      </w:pPr>
      <w:r>
        <w:separator/>
      </w:r>
    </w:p>
  </w:footnote>
  <w:footnote w:type="continuationSeparator" w:id="0">
    <w:p w:rsidR="00423341" w:rsidRDefault="00423341" w:rsidP="008A33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0EC"/>
    <w:rsid w:val="000C50EC"/>
    <w:rsid w:val="00266C5D"/>
    <w:rsid w:val="002C6921"/>
    <w:rsid w:val="00423341"/>
    <w:rsid w:val="004D23F4"/>
    <w:rsid w:val="006F7174"/>
    <w:rsid w:val="00726901"/>
    <w:rsid w:val="008A3312"/>
    <w:rsid w:val="00B21B13"/>
    <w:rsid w:val="00C6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3611EF-4109-4567-8D31-973C72455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33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312"/>
  </w:style>
  <w:style w:type="paragraph" w:styleId="Footer">
    <w:name w:val="footer"/>
    <w:basedOn w:val="Normal"/>
    <w:link w:val="FooterChar"/>
    <w:uiPriority w:val="99"/>
    <w:unhideWhenUsed/>
    <w:rsid w:val="008A33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3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0B4CC-6669-4E0A-B4C4-94A42CA9B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Xuan Fei Colin Cornelius</dc:creator>
  <cp:keywords/>
  <dc:description/>
  <cp:lastModifiedBy>Wong Xuan Fei Colin Cornelius</cp:lastModifiedBy>
  <cp:revision>4</cp:revision>
  <dcterms:created xsi:type="dcterms:W3CDTF">2017-09-13T05:49:00Z</dcterms:created>
  <dcterms:modified xsi:type="dcterms:W3CDTF">2017-09-13T09:21:00Z</dcterms:modified>
</cp:coreProperties>
</file>